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79D" w:rsidRPr="00CF6FA9" w:rsidRDefault="00B56E7F" w:rsidP="00CF6FA9">
      <w:pPr>
        <w:spacing w:line="480" w:lineRule="auto"/>
        <w:rPr>
          <w:rFonts w:ascii="Times New Roman" w:hAnsi="Times New Roman" w:cs="Times New Roman"/>
        </w:rPr>
      </w:pPr>
      <w:r w:rsidRPr="00CF6FA9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32"/>
        </w:rPr>
        <w:t>Table S</w:t>
      </w:r>
      <w:bookmarkStart w:id="0" w:name="_GoBack"/>
      <w:r w:rsidRPr="00CF6FA9">
        <w:rPr>
          <w:rFonts w:ascii="Times New Roman" w:eastAsiaTheme="majorEastAsia" w:hAnsi="Times New Roman" w:cs="Times New Roman"/>
          <w:bCs/>
          <w:color w:val="000000" w:themeColor="text1"/>
          <w:sz w:val="24"/>
          <w:szCs w:val="32"/>
        </w:rPr>
        <w:t>1</w:t>
      </w:r>
      <w:r w:rsidRPr="00CF6FA9">
        <w:rPr>
          <w:rFonts w:ascii="Times New Roman" w:hAnsi="Times New Roman" w:cs="Times New Roman"/>
        </w:rPr>
        <w:t xml:space="preserve"> </w:t>
      </w:r>
      <w:r w:rsidR="00CF6FA9" w:rsidRPr="00CF6FA9">
        <w:rPr>
          <w:rFonts w:ascii="Times New Roman" w:hAnsi="Times New Roman" w:cs="Times New Roman" w:hint="eastAsia"/>
        </w:rPr>
        <w:t>M</w:t>
      </w:r>
      <w:r w:rsidRPr="00CF6FA9">
        <w:rPr>
          <w:rFonts w:ascii="Times New Roman" w:eastAsiaTheme="majorEastAsia" w:hAnsi="Times New Roman" w:cs="Times New Roman"/>
          <w:bCs/>
          <w:color w:val="000000" w:themeColor="text1"/>
          <w:sz w:val="24"/>
          <w:szCs w:val="32"/>
        </w:rPr>
        <w:t>aj</w:t>
      </w:r>
      <w:bookmarkEnd w:id="0"/>
      <w:r w:rsidRPr="00CF6FA9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32"/>
        </w:rPr>
        <w:t>or climates and geographic information of each sampling sites.</w:t>
      </w:r>
    </w:p>
    <w:tbl>
      <w:tblPr>
        <w:tblStyle w:val="a3"/>
        <w:tblW w:w="44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1185"/>
        <w:gridCol w:w="1107"/>
        <w:gridCol w:w="1225"/>
        <w:gridCol w:w="1263"/>
        <w:gridCol w:w="1415"/>
        <w:gridCol w:w="1435"/>
      </w:tblGrid>
      <w:tr w:rsidR="00B56E7F" w:rsidRPr="00CF6FA9" w:rsidTr="00B56E7F">
        <w:trPr>
          <w:trHeight w:val="280"/>
        </w:trPr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Plots</w:t>
            </w:r>
          </w:p>
        </w:tc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Mountains</w:t>
            </w:r>
          </w:p>
        </w:tc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MAT (℃)</w:t>
            </w:r>
          </w:p>
        </w:tc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MAP (mm)</w:t>
            </w:r>
          </w:p>
        </w:tc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Latitude (°)</w:t>
            </w:r>
          </w:p>
        </w:tc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Longitude (°)</w:t>
            </w:r>
          </w:p>
        </w:tc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Elevation (m)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Ziwuling</w:t>
            </w:r>
          </w:p>
        </w:tc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5243</w:t>
            </w:r>
          </w:p>
        </w:tc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8.6851</w:t>
            </w:r>
          </w:p>
        </w:tc>
        <w:tc>
          <w:tcPr>
            <w:tcW w:w="5000" w:type="pct"/>
            <w:tcBorders>
              <w:top w:val="single" w:sz="12" w:space="0" w:color="auto"/>
            </w:tcBorders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252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Ziwuli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0980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8.64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295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Ziwuli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590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8.607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31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Ziwuli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619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8.553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40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Ziwuli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595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8.546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51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Ziwuli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501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8.526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59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6135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993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478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092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49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525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058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49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616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197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69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708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312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79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808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345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79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81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405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80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914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359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74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015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412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67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115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yue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6.4397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1.868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222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ha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7.1086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3.47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509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ha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7.1106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3.481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608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ha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7.1327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3.501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707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ha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7.1330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3.490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918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lastRenderedPageBreak/>
              <w:t>2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bai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4.0562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7.699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00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bai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4.0495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7.706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136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bai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4.0524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7.705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231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Taibai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4.0550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7.703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2303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Huanglo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104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9.947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33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Huanglo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260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9.969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40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Huanglo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488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9.9945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53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Huanglong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5.6668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10.019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700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Guan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4.7325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6.683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704</w:t>
            </w:r>
          </w:p>
        </w:tc>
      </w:tr>
      <w:tr w:rsidR="00B56E7F" w:rsidRPr="00CF6FA9" w:rsidTr="00B56E7F">
        <w:trPr>
          <w:trHeight w:val="280"/>
        </w:trPr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6FA9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Guan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34.71136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06.6823</w:t>
            </w:r>
          </w:p>
        </w:tc>
        <w:tc>
          <w:tcPr>
            <w:tcW w:w="5000" w:type="pct"/>
            <w:noWrap/>
            <w:hideMark/>
          </w:tcPr>
          <w:p w:rsidR="00B56E7F" w:rsidRPr="00CF6FA9" w:rsidRDefault="00B56E7F" w:rsidP="00CF6F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6FA9">
              <w:rPr>
                <w:rFonts w:ascii="Times New Roman" w:hAnsi="Times New Roman" w:cs="Times New Roman"/>
              </w:rPr>
              <w:t>1800</w:t>
            </w:r>
          </w:p>
        </w:tc>
      </w:tr>
    </w:tbl>
    <w:p w:rsidR="00B56E7F" w:rsidRPr="00CF6FA9" w:rsidRDefault="00B56E7F" w:rsidP="00CF6FA9">
      <w:pPr>
        <w:spacing w:line="480" w:lineRule="auto"/>
        <w:rPr>
          <w:rFonts w:ascii="Times New Roman" w:hAnsi="Times New Roman" w:cs="Times New Roman"/>
        </w:rPr>
      </w:pPr>
      <w:r w:rsidRPr="00CF6FA9">
        <w:rPr>
          <w:rFonts w:ascii="Times New Roman" w:hAnsi="Times New Roman" w:cs="Times New Roman"/>
        </w:rPr>
        <w:t>MAT, mean annual temperature; MAP, mean annual precipitation.</w:t>
      </w:r>
    </w:p>
    <w:sectPr w:rsidR="00B56E7F" w:rsidRPr="00CF6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8A6" w:rsidRDefault="007328A6" w:rsidP="003733BF">
      <w:r>
        <w:separator/>
      </w:r>
    </w:p>
  </w:endnote>
  <w:endnote w:type="continuationSeparator" w:id="0">
    <w:p w:rsidR="007328A6" w:rsidRDefault="007328A6" w:rsidP="00373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8A6" w:rsidRDefault="007328A6" w:rsidP="003733BF">
      <w:r>
        <w:separator/>
      </w:r>
    </w:p>
  </w:footnote>
  <w:footnote w:type="continuationSeparator" w:id="0">
    <w:p w:rsidR="007328A6" w:rsidRDefault="007328A6" w:rsidP="00373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E7F"/>
    <w:rsid w:val="003733BF"/>
    <w:rsid w:val="0047752F"/>
    <w:rsid w:val="00621AB6"/>
    <w:rsid w:val="007328A6"/>
    <w:rsid w:val="00B56E7F"/>
    <w:rsid w:val="00CF6FA9"/>
    <w:rsid w:val="00EC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77E848-5819-4FC5-8958-934DAA92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3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33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3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3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arson</dc:creator>
  <cp:keywords/>
  <dc:description/>
  <cp:lastModifiedBy>xing carson</cp:lastModifiedBy>
  <cp:revision>2</cp:revision>
  <dcterms:created xsi:type="dcterms:W3CDTF">2018-07-18T07:14:00Z</dcterms:created>
  <dcterms:modified xsi:type="dcterms:W3CDTF">2018-07-18T07:14:00Z</dcterms:modified>
</cp:coreProperties>
</file>